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2a.</w:t>
      </w:r>
      <w:r>
        <w:rPr>
          <w:sz w:val="24"/>
        </w:rPr>
        <w:t xml:space="preserve"> Feature detection using apLCMS for Sample Set 1 study Column B sample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arameter Setting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Number of aligned </w:t>
            </w:r>
            <w:r>
              <w:rPr>
                <w:b/>
                <w:i/>
                <w:color w:val="000000"/>
                <w:sz w:val="24"/>
              </w:rPr>
              <w:t>m/z</w:t>
            </w:r>
            <w:r>
              <w:rPr>
                <w:b/>
                <w:color w:val="000000"/>
                <w:sz w:val="24"/>
              </w:rPr>
              <w:t xml:space="preserve"> featur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an PID between duplicate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) Variation in min.run at min.pres = 0.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2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9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7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2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4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2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4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5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4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1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8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) Variation in min.run at min.pres = 0.5 (default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9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9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8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3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6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06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0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5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) Variation in min.run at min.pres = 0.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1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5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4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1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0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5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3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72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7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02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) xMSanalyzer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 0.3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0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8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 2b.</w:t>
      </w:r>
      <w:r>
        <w:rPr>
          <w:sz w:val="24"/>
        </w:rPr>
        <w:t xml:space="preserve"> Feature detection using apLCMS for Sample Set 2 samples from Column A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arameter Setting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Number of aligned </w:t>
            </w:r>
            <w:r>
              <w:rPr>
                <w:b/>
                <w:i/>
                <w:color w:val="000000"/>
                <w:sz w:val="24"/>
              </w:rPr>
              <w:t>m/z</w:t>
            </w:r>
            <w:r>
              <w:rPr>
                <w:b/>
                <w:color w:val="000000"/>
                <w:sz w:val="24"/>
              </w:rPr>
              <w:t xml:space="preserve"> featur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an PID between duplicate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) Variation in min.run at min.pres = 0.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5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.2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1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8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5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.0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5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5.2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1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.14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) Variation in min.run at min.pres = 0.5 (default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.7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4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0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2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4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7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7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53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1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.2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) Variation in min.run at min.pres = 0.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.7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.0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3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6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3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7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63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2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8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) xMSanalyzer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 0.3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77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6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 2c.</w:t>
      </w:r>
      <w:r>
        <w:rPr>
          <w:sz w:val="24"/>
        </w:rPr>
        <w:t xml:space="preserve"> Feature detection using apLCMS for Sample Set 2 samples from Column B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arameter Setting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Number of aligned </w:t>
            </w:r>
            <w:r>
              <w:rPr>
                <w:b/>
                <w:i/>
                <w:color w:val="000000"/>
                <w:sz w:val="24"/>
              </w:rPr>
              <w:t>m/z</w:t>
            </w:r>
            <w:r>
              <w:rPr>
                <w:b/>
                <w:color w:val="000000"/>
                <w:sz w:val="24"/>
              </w:rPr>
              <w:t xml:space="preserve"> featur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median PID between duplicate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) Variation in min.run at min.pres = 0.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.4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.3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.8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9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3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.24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3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.43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) Variation in min.run at min.pres = 0.5 (default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.2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.1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.1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7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.7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8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2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4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4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6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.1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) Variation in min.run at min.pres = 0.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.8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.0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.3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(default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.2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7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.9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5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.4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9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3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) xMSanalyzer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 0.3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6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8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Arial Unicode MS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0:42:00Z</dcterms:created>
  <dc:creator>gernertlab</dc:creator>
  <dc:description/>
  <cp:keywords/>
  <dc:language>en-US</dc:language>
  <cp:lastModifiedBy>kuppal</cp:lastModifiedBy>
  <dcterms:modified xsi:type="dcterms:W3CDTF">2012-12-14T04:49:00Z</dcterms:modified>
  <cp:revision>11</cp:revision>
  <dc:subject/>
  <dc:title>S1)</dc:title>
</cp:coreProperties>
</file>